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6212D3" w14:textId="7B6D5807" w:rsidR="00CD34E7" w:rsidRDefault="000C4711" w:rsidP="000C4711">
      <w:pPr>
        <w:rPr>
          <w:b/>
          <w:bCs/>
        </w:rPr>
      </w:pPr>
      <w:r w:rsidRPr="000C4711">
        <w:rPr>
          <w:b/>
          <w:bCs/>
        </w:rPr>
        <w:t xml:space="preserve">Supplementary </w:t>
      </w:r>
      <w:r w:rsidR="00280453">
        <w:rPr>
          <w:b/>
          <w:bCs/>
        </w:rPr>
        <w:t>F</w:t>
      </w:r>
      <w:r w:rsidRPr="000C4711">
        <w:rPr>
          <w:b/>
          <w:bCs/>
        </w:rPr>
        <w:t>ile</w:t>
      </w:r>
      <w:r w:rsidR="00280453">
        <w:rPr>
          <w:b/>
          <w:bCs/>
        </w:rPr>
        <w:t xml:space="preserve">: </w:t>
      </w:r>
      <w:r w:rsidRPr="000C4711">
        <w:rPr>
          <w:b/>
          <w:bCs/>
        </w:rPr>
        <w:t xml:space="preserve"> Participating Institutions</w:t>
      </w:r>
    </w:p>
    <w:p w14:paraId="23DCC7FB" w14:textId="77777777" w:rsidR="000C4711" w:rsidRDefault="000C4711" w:rsidP="000C4711">
      <w:pPr>
        <w:rPr>
          <w:b/>
          <w:bCs/>
        </w:rPr>
      </w:pPr>
    </w:p>
    <w:tbl>
      <w:tblPr>
        <w:tblStyle w:val="PlainTable2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245"/>
        <w:gridCol w:w="6723"/>
      </w:tblGrid>
      <w:tr w:rsidR="001A64C6" w:rsidRPr="00280453" w14:paraId="1C6A4BB1" w14:textId="77777777" w:rsidTr="00280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31C2AE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geria</w:t>
            </w:r>
          </w:p>
        </w:tc>
        <w:tc>
          <w:tcPr>
            <w:tcW w:w="0" w:type="auto"/>
            <w:noWrap/>
            <w:hideMark/>
          </w:tcPr>
          <w:p w14:paraId="0406487C" w14:textId="27933D0A" w:rsidR="001A64C6" w:rsidRPr="000C4711" w:rsidRDefault="001A64C6" w:rsidP="002804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niversité Ferhat Abbas de </w:t>
            </w:r>
            <w:proofErr w:type="spellStart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étif</w:t>
            </w:r>
            <w:proofErr w:type="spellEnd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UFAS) Faculté de </w:t>
            </w:r>
            <w:proofErr w:type="spellStart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édecine</w:t>
            </w:r>
            <w:proofErr w:type="spellEnd"/>
          </w:p>
        </w:tc>
      </w:tr>
      <w:tr w:rsidR="001A64C6" w:rsidRPr="00280453" w14:paraId="66EBB198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E69421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geria </w:t>
            </w:r>
          </w:p>
        </w:tc>
        <w:tc>
          <w:tcPr>
            <w:tcW w:w="0" w:type="auto"/>
            <w:noWrap/>
            <w:hideMark/>
          </w:tcPr>
          <w:p w14:paraId="0CCD7A67" w14:textId="4119BC1D" w:rsidR="001A64C6" w:rsidRPr="000C4711" w:rsidRDefault="001A64C6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aculté de </w:t>
            </w:r>
            <w:proofErr w:type="spellStart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édecine</w:t>
            </w:r>
            <w:proofErr w:type="spellEnd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de </w:t>
            </w:r>
            <w:proofErr w:type="spellStart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lemcen</w:t>
            </w:r>
            <w:proofErr w:type="spellEnd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 Dr </w:t>
            </w:r>
            <w:proofErr w:type="spellStart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nzerdjeb</w:t>
            </w:r>
            <w:proofErr w:type="spellEnd"/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Benaouda</w:t>
            </w:r>
          </w:p>
        </w:tc>
      </w:tr>
      <w:tr w:rsidR="001A64C6" w:rsidRPr="00280453" w14:paraId="18BA87A6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0910BF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gypt </w:t>
            </w:r>
          </w:p>
        </w:tc>
        <w:tc>
          <w:tcPr>
            <w:tcW w:w="0" w:type="auto"/>
            <w:noWrap/>
            <w:hideMark/>
          </w:tcPr>
          <w:p w14:paraId="25D46B3F" w14:textId="0B6394FE" w:rsidR="001A64C6" w:rsidRPr="000C4711" w:rsidRDefault="001A64C6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aculty of Dentistry 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iro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University</w:t>
            </w:r>
          </w:p>
        </w:tc>
      </w:tr>
      <w:tr w:rsidR="00280453" w:rsidRPr="00280453" w14:paraId="307B1298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38F27E3" w14:textId="325976A1" w:rsidR="00280453" w:rsidRPr="00280453" w:rsidRDefault="00280453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gypt </w:t>
            </w:r>
          </w:p>
        </w:tc>
        <w:tc>
          <w:tcPr>
            <w:tcW w:w="0" w:type="auto"/>
            <w:noWrap/>
          </w:tcPr>
          <w:p w14:paraId="15F9F00E" w14:textId="4DA6BA19" w:rsidR="00280453" w:rsidRPr="00280453" w:rsidRDefault="00280453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aculty of Dentistry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exandria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iversity</w:t>
            </w:r>
          </w:p>
        </w:tc>
      </w:tr>
      <w:tr w:rsidR="001A64C6" w:rsidRPr="00280453" w14:paraId="2B6257F1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F29FAE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raq </w:t>
            </w:r>
          </w:p>
        </w:tc>
        <w:tc>
          <w:tcPr>
            <w:tcW w:w="0" w:type="auto"/>
            <w:noWrap/>
            <w:hideMark/>
          </w:tcPr>
          <w:p w14:paraId="64E4AEC6" w14:textId="3AE5CC09" w:rsidR="001A64C6" w:rsidRPr="000C4711" w:rsidRDefault="001A64C6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ntistry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coll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e.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iversity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of Anbar</w:t>
            </w:r>
          </w:p>
        </w:tc>
      </w:tr>
      <w:tr w:rsidR="001A64C6" w:rsidRPr="00280453" w14:paraId="7B98C6A1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D48067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raq </w:t>
            </w:r>
          </w:p>
        </w:tc>
        <w:tc>
          <w:tcPr>
            <w:tcW w:w="0" w:type="auto"/>
            <w:noWrap/>
            <w:hideMark/>
          </w:tcPr>
          <w:p w14:paraId="514EF70A" w14:textId="03E76F4F" w:rsidR="001A64C6" w:rsidRPr="000C4711" w:rsidRDefault="001A64C6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llege of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tistry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University of Ba</w:t>
            </w:r>
            <w:r w:rsidR="000B08A0"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ylon</w:t>
            </w:r>
          </w:p>
        </w:tc>
      </w:tr>
      <w:tr w:rsidR="001A64C6" w:rsidRPr="00280453" w14:paraId="08EDDDC5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08F990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ordan</w:t>
            </w:r>
          </w:p>
        </w:tc>
        <w:tc>
          <w:tcPr>
            <w:tcW w:w="0" w:type="auto"/>
            <w:noWrap/>
            <w:hideMark/>
          </w:tcPr>
          <w:p w14:paraId="065AD285" w14:textId="5D3633C1" w:rsidR="001A64C6" w:rsidRPr="000C4711" w:rsidRDefault="001A64C6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aculty of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tistry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Jordan University of Science and Technology</w:t>
            </w:r>
          </w:p>
        </w:tc>
      </w:tr>
      <w:tr w:rsidR="001A64C6" w:rsidRPr="00280453" w14:paraId="7E8744C3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619659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wait</w:t>
            </w:r>
          </w:p>
        </w:tc>
        <w:tc>
          <w:tcPr>
            <w:tcW w:w="0" w:type="auto"/>
            <w:noWrap/>
            <w:hideMark/>
          </w:tcPr>
          <w:p w14:paraId="42D1AE9F" w14:textId="77777777" w:rsidR="001A64C6" w:rsidRPr="000C4711" w:rsidRDefault="001A64C6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ulty of Dentistry - Kuwait University</w:t>
            </w:r>
          </w:p>
        </w:tc>
      </w:tr>
      <w:tr w:rsidR="001A64C6" w:rsidRPr="00280453" w14:paraId="5584FEA1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65E3AE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2DDC4C60" w14:textId="77777777" w:rsidR="001A64C6" w:rsidRPr="000C4711" w:rsidRDefault="001A64C6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ulty of Dental Medicine. St Joseph University</w:t>
            </w:r>
          </w:p>
        </w:tc>
      </w:tr>
      <w:tr w:rsidR="001A64C6" w:rsidRPr="00280453" w14:paraId="42A5709A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200AE52" w14:textId="328216E3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atar</w:t>
            </w:r>
          </w:p>
        </w:tc>
        <w:tc>
          <w:tcPr>
            <w:tcW w:w="0" w:type="auto"/>
            <w:noWrap/>
          </w:tcPr>
          <w:p w14:paraId="5F2C5428" w14:textId="29C7770D" w:rsidR="001A64C6" w:rsidRPr="00280453" w:rsidRDefault="001A64C6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al Medicine Qatar University</w:t>
            </w:r>
          </w:p>
        </w:tc>
      </w:tr>
      <w:tr w:rsidR="001A64C6" w:rsidRPr="00280453" w14:paraId="613640F2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137CE9" w14:textId="56CCD721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1AABC925" w14:textId="572A9C4D" w:rsidR="001A64C6" w:rsidRPr="000C4711" w:rsidRDefault="001A64C6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raydah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vate colleges</w:t>
            </w:r>
          </w:p>
        </w:tc>
      </w:tr>
      <w:tr w:rsidR="001A64C6" w:rsidRPr="00280453" w14:paraId="627C7529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667A26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6B68F5C5" w14:textId="04AB608B" w:rsidR="001A64C6" w:rsidRPr="000C4711" w:rsidRDefault="001A64C6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ing Saud bin Abdulaziz University for Health Sciences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yadh</w:t>
            </w:r>
          </w:p>
        </w:tc>
      </w:tr>
      <w:tr w:rsidR="001A64C6" w:rsidRPr="00280453" w14:paraId="1F00895F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A7A2E0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49204451" w14:textId="7E1EAB41" w:rsidR="001A64C6" w:rsidRPr="000C4711" w:rsidRDefault="001A64C6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aculty of Dentistry at </w:t>
            </w:r>
            <w:proofErr w:type="spellStart"/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ss</w:t>
            </w:r>
            <w:proofErr w:type="spellEnd"/>
          </w:p>
        </w:tc>
      </w:tr>
      <w:tr w:rsidR="001A64C6" w:rsidRPr="00280453" w14:paraId="101CC8F8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A2CB50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1D8221FB" w14:textId="77777777" w:rsidR="001A64C6" w:rsidRPr="00A647C3" w:rsidRDefault="001A64C6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647C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aculty of Dentistry - </w:t>
            </w:r>
            <w:proofErr w:type="spellStart"/>
            <w:r w:rsidRPr="00A647C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baha</w:t>
            </w:r>
            <w:proofErr w:type="spellEnd"/>
            <w:r w:rsidRPr="00A647C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University</w:t>
            </w:r>
          </w:p>
          <w:p w14:paraId="6A5EB90A" w14:textId="27224F77" w:rsidR="001A64C6" w:rsidRPr="000C4711" w:rsidRDefault="001A64C6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A64C6" w:rsidRPr="00280453" w14:paraId="5AE2643F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569036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02E7315A" w14:textId="49215E0E" w:rsidR="001A64C6" w:rsidRPr="000C4711" w:rsidRDefault="001A64C6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istry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King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aisal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niversity </w:t>
            </w:r>
          </w:p>
        </w:tc>
      </w:tr>
      <w:tr w:rsidR="001A64C6" w:rsidRPr="00280453" w14:paraId="30C399EB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2CA65E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5DF74A0D" w14:textId="1B295668" w:rsidR="001A64C6" w:rsidRPr="000C4711" w:rsidRDefault="001A64C6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bn Sina National College for Medical Studies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eddah</w:t>
            </w:r>
          </w:p>
        </w:tc>
      </w:tr>
      <w:tr w:rsidR="001A64C6" w:rsidRPr="00280453" w14:paraId="7A6C1F4C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F48A56" w14:textId="77777777" w:rsidR="001A64C6" w:rsidRPr="00280453" w:rsidRDefault="001A64C6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726BE765" w14:textId="2D1F1C69" w:rsidR="001A64C6" w:rsidRPr="000C4711" w:rsidRDefault="001A64C6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istry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assim University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raydah</w:t>
            </w:r>
          </w:p>
        </w:tc>
      </w:tr>
      <w:tr w:rsidR="000B08A0" w:rsidRPr="00280453" w14:paraId="45AE47C5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A1B12E" w14:textId="3EED5D94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</w:tcPr>
          <w:p w14:paraId="5616D9CC" w14:textId="7BAB4FAB" w:rsidR="000B08A0" w:rsidRPr="00280453" w:rsidRDefault="000B08A0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istry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 </w:t>
            </w:r>
            <w:proofErr w:type="spellStart"/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ouf</w:t>
            </w:r>
            <w:proofErr w:type="spellEnd"/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iversity</w:t>
            </w:r>
          </w:p>
        </w:tc>
      </w:tr>
      <w:tr w:rsidR="000B08A0" w:rsidRPr="00280453" w14:paraId="32830355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BB36EE" w14:textId="77777777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2F371F15" w14:textId="63387BED" w:rsidR="000B08A0" w:rsidRPr="000C4711" w:rsidRDefault="000B08A0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istry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Najran University</w:t>
            </w:r>
          </w:p>
        </w:tc>
      </w:tr>
      <w:tr w:rsidR="000B08A0" w:rsidRPr="00280453" w14:paraId="6B87379A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2392E4" w14:textId="77777777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udi Arabia </w:t>
            </w:r>
          </w:p>
        </w:tc>
        <w:tc>
          <w:tcPr>
            <w:tcW w:w="0" w:type="auto"/>
            <w:noWrap/>
            <w:hideMark/>
          </w:tcPr>
          <w:p w14:paraId="5AC72BD0" w14:textId="3D0AEBBA" w:rsidR="000B08A0" w:rsidRPr="000C4711" w:rsidRDefault="000B08A0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istry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Taibah University, 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na </w:t>
            </w:r>
          </w:p>
        </w:tc>
      </w:tr>
      <w:tr w:rsidR="000B08A0" w:rsidRPr="00280453" w14:paraId="1CD3CCEC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6CFBD1" w14:textId="77777777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udi Arabia </w:t>
            </w:r>
          </w:p>
        </w:tc>
        <w:tc>
          <w:tcPr>
            <w:tcW w:w="0" w:type="auto"/>
            <w:noWrap/>
            <w:hideMark/>
          </w:tcPr>
          <w:p w14:paraId="190557EC" w14:textId="5C208747" w:rsidR="000B08A0" w:rsidRPr="000C4711" w:rsidRDefault="000B08A0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llege of Dentistry </w:t>
            </w: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niversity of </w:t>
            </w:r>
            <w:proofErr w:type="spellStart"/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'il</w:t>
            </w:r>
            <w:proofErr w:type="spellEnd"/>
          </w:p>
        </w:tc>
      </w:tr>
      <w:tr w:rsidR="000B08A0" w:rsidRPr="00280453" w14:paraId="0D23EFB9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6939CD" w14:textId="4FB28DA6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udi Arabia </w:t>
            </w:r>
          </w:p>
        </w:tc>
        <w:tc>
          <w:tcPr>
            <w:tcW w:w="0" w:type="auto"/>
            <w:noWrap/>
            <w:hideMark/>
          </w:tcPr>
          <w:p w14:paraId="32C7050E" w14:textId="0A778F7A" w:rsidR="000B08A0" w:rsidRPr="00A647C3" w:rsidRDefault="000B08A0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647C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istry  Jazan University</w:t>
            </w:r>
          </w:p>
          <w:p w14:paraId="53DB2C90" w14:textId="0FD1D49D" w:rsidR="000B08A0" w:rsidRPr="000C4711" w:rsidRDefault="000B08A0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B08A0" w:rsidRPr="00280453" w14:paraId="758366FF" w14:textId="77777777" w:rsidTr="002804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248F96" w14:textId="283904CF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dan</w:t>
            </w:r>
          </w:p>
        </w:tc>
        <w:tc>
          <w:tcPr>
            <w:tcW w:w="0" w:type="auto"/>
            <w:noWrap/>
          </w:tcPr>
          <w:p w14:paraId="03A53F8B" w14:textId="72C622C9" w:rsidR="000B08A0" w:rsidRPr="00280453" w:rsidRDefault="000B08A0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zira University-Faculty Of Dentistry</w:t>
            </w:r>
          </w:p>
        </w:tc>
      </w:tr>
      <w:tr w:rsidR="000B08A0" w:rsidRPr="00280453" w14:paraId="09F21348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95B75" w14:textId="77777777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dan</w:t>
            </w:r>
          </w:p>
        </w:tc>
        <w:tc>
          <w:tcPr>
            <w:tcW w:w="0" w:type="auto"/>
            <w:noWrap/>
            <w:hideMark/>
          </w:tcPr>
          <w:p w14:paraId="0C2A3330" w14:textId="77777777" w:rsidR="000B08A0" w:rsidRPr="00A647C3" w:rsidRDefault="000B08A0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647C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ulty of Dentistry, University of Khartoum</w:t>
            </w:r>
          </w:p>
          <w:p w14:paraId="24A66BA6" w14:textId="508BA65A" w:rsidR="000B08A0" w:rsidRPr="000C4711" w:rsidRDefault="000B08A0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B08A0" w:rsidRPr="00280453" w14:paraId="74BA8E19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DA62E9" w14:textId="77777777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unisia</w:t>
            </w:r>
          </w:p>
        </w:tc>
        <w:tc>
          <w:tcPr>
            <w:tcW w:w="0" w:type="auto"/>
            <w:noWrap/>
            <w:hideMark/>
          </w:tcPr>
          <w:p w14:paraId="23114F80" w14:textId="77777777" w:rsidR="000B08A0" w:rsidRPr="000C4711" w:rsidRDefault="000B08A0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ulty of dentistry of Monastir</w:t>
            </w:r>
          </w:p>
        </w:tc>
      </w:tr>
      <w:tr w:rsidR="000B08A0" w:rsidRPr="00280453" w14:paraId="737FE376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EA4B78" w14:textId="77777777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AE </w:t>
            </w:r>
          </w:p>
        </w:tc>
        <w:tc>
          <w:tcPr>
            <w:tcW w:w="0" w:type="auto"/>
            <w:noWrap/>
            <w:hideMark/>
          </w:tcPr>
          <w:p w14:paraId="3E5E1422" w14:textId="10A81A2A" w:rsidR="000B08A0" w:rsidRPr="000C4711" w:rsidRDefault="000B08A0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istry, Ajman University</w:t>
            </w:r>
          </w:p>
        </w:tc>
      </w:tr>
      <w:tr w:rsidR="00280453" w:rsidRPr="00280453" w14:paraId="728D5296" w14:textId="77777777" w:rsidTr="00280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3F086D" w14:textId="1E7D3F9E" w:rsidR="00280453" w:rsidRPr="00280453" w:rsidRDefault="00280453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AE</w:t>
            </w:r>
          </w:p>
        </w:tc>
        <w:tc>
          <w:tcPr>
            <w:tcW w:w="0" w:type="auto"/>
            <w:noWrap/>
          </w:tcPr>
          <w:p w14:paraId="5A330680" w14:textId="2F41F6AF" w:rsidR="00280453" w:rsidRPr="00280453" w:rsidRDefault="00280453" w:rsidP="002804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ge of Dental Sciences RAK Medical and Health Sciences University</w:t>
            </w:r>
          </w:p>
        </w:tc>
      </w:tr>
      <w:tr w:rsidR="000B08A0" w:rsidRPr="00280453" w14:paraId="58F5369E" w14:textId="77777777" w:rsidTr="00280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4618F6" w14:textId="77777777" w:rsidR="000B08A0" w:rsidRPr="00280453" w:rsidRDefault="000B08A0" w:rsidP="002804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men</w:t>
            </w:r>
          </w:p>
        </w:tc>
        <w:tc>
          <w:tcPr>
            <w:tcW w:w="0" w:type="auto"/>
            <w:noWrap/>
            <w:hideMark/>
          </w:tcPr>
          <w:p w14:paraId="783848D7" w14:textId="42041A0A" w:rsidR="000B08A0" w:rsidRPr="000C4711" w:rsidRDefault="000B08A0" w:rsidP="002804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045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llege of Dentistry, UST </w:t>
            </w:r>
            <w:r w:rsidRPr="000C471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men</w:t>
            </w:r>
          </w:p>
        </w:tc>
      </w:tr>
    </w:tbl>
    <w:p w14:paraId="187E86CE" w14:textId="295FE1B4" w:rsidR="000C4711" w:rsidRPr="000C4711" w:rsidRDefault="001A64C6" w:rsidP="000C4711">
      <w:pPr>
        <w:rPr>
          <w:b/>
          <w:bCs/>
        </w:rPr>
      </w:pPr>
      <w:r>
        <w:rPr>
          <w:b/>
          <w:bCs/>
        </w:rPr>
        <w:br w:type="textWrapping" w:clear="all"/>
      </w:r>
    </w:p>
    <w:sectPr w:rsidR="000C4711" w:rsidRPr="000C4711" w:rsidSect="000C47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D51419"/>
    <w:multiLevelType w:val="hybridMultilevel"/>
    <w:tmpl w:val="5EF427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368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21"/>
    <w:rsid w:val="00077327"/>
    <w:rsid w:val="00084BEA"/>
    <w:rsid w:val="000B08A0"/>
    <w:rsid w:val="000C4711"/>
    <w:rsid w:val="001A64C6"/>
    <w:rsid w:val="00246676"/>
    <w:rsid w:val="00280453"/>
    <w:rsid w:val="00383F6F"/>
    <w:rsid w:val="00405B78"/>
    <w:rsid w:val="004E0F7E"/>
    <w:rsid w:val="00547487"/>
    <w:rsid w:val="00582326"/>
    <w:rsid w:val="00600C5D"/>
    <w:rsid w:val="006975D6"/>
    <w:rsid w:val="00785221"/>
    <w:rsid w:val="00A647C3"/>
    <w:rsid w:val="00CD34E7"/>
    <w:rsid w:val="00DA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5C9BD"/>
  <w15:chartTrackingRefBased/>
  <w15:docId w15:val="{A0A2FB23-814A-47B1-9E4F-DE6F20E3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6975D6"/>
    <w:pPr>
      <w:widowControl w:val="0"/>
      <w:autoSpaceDE w:val="0"/>
      <w:autoSpaceDN w:val="0"/>
      <w:spacing w:after="0" w:line="240" w:lineRule="auto"/>
      <w:ind w:left="162"/>
      <w:jc w:val="center"/>
      <w:outlineLvl w:val="0"/>
    </w:pPr>
    <w:rPr>
      <w:rFonts w:ascii="Calibri" w:eastAsia="Calibri" w:hAnsi="Calibri" w:cs="Calibr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6975D6"/>
    <w:pPr>
      <w:widowControl w:val="0"/>
      <w:autoSpaceDE w:val="0"/>
      <w:autoSpaceDN w:val="0"/>
      <w:spacing w:before="1" w:after="0" w:line="240" w:lineRule="auto"/>
      <w:ind w:left="169"/>
      <w:outlineLvl w:val="2"/>
    </w:pPr>
    <w:rPr>
      <w:rFonts w:ascii="Arial" w:eastAsia="Lucida Sans" w:hAnsi="Arial" w:cs="Lucida Sans"/>
      <w:b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75D6"/>
    <w:pPr>
      <w:keepNext/>
      <w:keepLines/>
      <w:widowControl w:val="0"/>
      <w:autoSpaceDE w:val="0"/>
      <w:autoSpaceDN w:val="0"/>
      <w:spacing w:before="40" w:after="0" w:line="240" w:lineRule="auto"/>
      <w:outlineLvl w:val="3"/>
    </w:pPr>
    <w:rPr>
      <w:rFonts w:ascii="Arial" w:eastAsiaTheme="majorEastAsia" w:hAnsi="Arial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2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2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2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2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5D6"/>
    <w:rPr>
      <w:rFonts w:ascii="Arial" w:eastAsia="Lucida Sans" w:hAnsi="Arial" w:cs="Lucida Sans"/>
      <w:b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975D6"/>
    <w:rPr>
      <w:rFonts w:ascii="Calibri" w:eastAsia="Calibri" w:hAnsi="Calibri" w:cs="Calibri"/>
      <w:b/>
      <w:sz w:val="36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975D6"/>
    <w:rPr>
      <w:rFonts w:ascii="Arial" w:eastAsiaTheme="majorEastAsia" w:hAnsi="Arial" w:cstheme="majorBidi"/>
      <w:b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2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2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2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2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22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C4711"/>
  </w:style>
  <w:style w:type="table" w:styleId="TableGrid">
    <w:name w:val="Table Grid"/>
    <w:basedOn w:val="TableNormal"/>
    <w:uiPriority w:val="39"/>
    <w:rsid w:val="000C4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667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667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A64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804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9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Ali</dc:creator>
  <cp:keywords/>
  <dc:description/>
  <cp:lastModifiedBy>Kamran Ali</cp:lastModifiedBy>
  <cp:revision>4</cp:revision>
  <dcterms:created xsi:type="dcterms:W3CDTF">2024-09-17T21:03:00Z</dcterms:created>
  <dcterms:modified xsi:type="dcterms:W3CDTF">2024-09-17T21:53:00Z</dcterms:modified>
</cp:coreProperties>
</file>